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9362C" w14:textId="2C915139" w:rsidR="006B66CC" w:rsidRDefault="00480077" w:rsidP="006B66CC">
      <w:pPr>
        <w:pStyle w:val="EndNoteBibliography"/>
        <w:spacing w:line="480" w:lineRule="auto"/>
        <w:ind w:left="720" w:hanging="720"/>
        <w:rPr>
          <w:b/>
          <w:bCs/>
          <w:noProof/>
        </w:rPr>
      </w:pPr>
      <w:r>
        <w:rPr>
          <w:b/>
          <w:bCs/>
          <w:noProof/>
        </w:rPr>
        <w:t>Supplementary Figure 1</w:t>
      </w:r>
      <w:r w:rsidR="006B66CC">
        <w:rPr>
          <w:b/>
          <w:bCs/>
          <w:noProof/>
        </w:rPr>
        <w:t>.</w:t>
      </w:r>
      <w:r w:rsidR="006B66CC">
        <w:rPr>
          <w:noProof/>
        </w:rPr>
        <w:t xml:space="preserve"> </w:t>
      </w:r>
      <w:r w:rsidR="006B66CC" w:rsidRPr="00480077">
        <w:rPr>
          <w:noProof/>
        </w:rPr>
        <w:t>The mutational landscape of primary spinal chordomas consists mostly of non-synonymous amino acid changes, in addition to frameshift and non-sense mutations that lead to protein truncation.</w:t>
      </w:r>
      <w:r w:rsidR="006B66CC">
        <w:rPr>
          <w:b/>
          <w:bCs/>
          <w:noProof/>
        </w:rPr>
        <w:t xml:space="preserve"> </w:t>
      </w:r>
    </w:p>
    <w:p w14:paraId="5DE5CEB3" w14:textId="4FF0EBCE" w:rsidR="00480077" w:rsidRPr="00480077" w:rsidRDefault="00480077" w:rsidP="006B66CC">
      <w:pPr>
        <w:pStyle w:val="EndNoteBibliography"/>
        <w:spacing w:line="480" w:lineRule="auto"/>
        <w:ind w:left="720" w:hanging="720"/>
        <w:rPr>
          <w:noProof/>
        </w:rPr>
      </w:pPr>
      <w:r>
        <w:rPr>
          <w:b/>
          <w:bCs/>
          <w:noProof/>
        </w:rPr>
        <w:t xml:space="preserve">Supplementary Table 1. </w:t>
      </w:r>
      <w:r>
        <w:rPr>
          <w:noProof/>
        </w:rPr>
        <w:t>Detailed clinicopathological data for the study patient population</w:t>
      </w:r>
    </w:p>
    <w:p w14:paraId="73DFFD9E" w14:textId="52C06004" w:rsidR="00480077" w:rsidRPr="00480077" w:rsidRDefault="00480077" w:rsidP="00480077">
      <w:pPr>
        <w:pStyle w:val="EndNoteBibliography"/>
        <w:spacing w:line="480" w:lineRule="auto"/>
        <w:ind w:left="720" w:hanging="720"/>
        <w:rPr>
          <w:noProof/>
        </w:rPr>
      </w:pPr>
      <w:r>
        <w:rPr>
          <w:b/>
          <w:bCs/>
          <w:noProof/>
        </w:rPr>
        <w:t xml:space="preserve">Supplementary Table </w:t>
      </w:r>
      <w:r>
        <w:rPr>
          <w:b/>
          <w:bCs/>
          <w:noProof/>
        </w:rPr>
        <w:t>2</w:t>
      </w:r>
      <w:r>
        <w:rPr>
          <w:b/>
          <w:bCs/>
          <w:noProof/>
        </w:rPr>
        <w:t xml:space="preserve">. </w:t>
      </w:r>
      <w:r>
        <w:rPr>
          <w:noProof/>
        </w:rPr>
        <w:t>Sequences of the primers and probes used in ddPCR and RACE-Seq assays</w:t>
      </w:r>
    </w:p>
    <w:p w14:paraId="4D132842" w14:textId="651984FE" w:rsidR="00480077" w:rsidRPr="00480077" w:rsidRDefault="00480077" w:rsidP="00480077">
      <w:pPr>
        <w:pStyle w:val="EndNoteBibliography"/>
        <w:spacing w:line="480" w:lineRule="auto"/>
        <w:ind w:left="720" w:hanging="720"/>
        <w:rPr>
          <w:noProof/>
        </w:rPr>
      </w:pPr>
      <w:r>
        <w:rPr>
          <w:b/>
          <w:bCs/>
          <w:noProof/>
        </w:rPr>
        <w:t xml:space="preserve">Supplementary Table </w:t>
      </w:r>
      <w:r>
        <w:rPr>
          <w:b/>
          <w:bCs/>
          <w:noProof/>
        </w:rPr>
        <w:t>3</w:t>
      </w:r>
      <w:r>
        <w:rPr>
          <w:b/>
          <w:bCs/>
          <w:noProof/>
        </w:rPr>
        <w:t xml:space="preserve">. </w:t>
      </w:r>
      <w:r>
        <w:rPr>
          <w:noProof/>
        </w:rPr>
        <w:t>Mutations identified by whole exome sequecning in the primary tumors of the study patients</w:t>
      </w:r>
    </w:p>
    <w:p w14:paraId="72FC3C99" w14:textId="0CFDD7D5" w:rsidR="00480077" w:rsidRPr="00480077" w:rsidRDefault="00480077" w:rsidP="00480077">
      <w:pPr>
        <w:pStyle w:val="EndNoteBibliography"/>
        <w:spacing w:line="480" w:lineRule="auto"/>
        <w:ind w:left="720" w:hanging="720"/>
        <w:rPr>
          <w:noProof/>
        </w:rPr>
      </w:pPr>
      <w:r>
        <w:rPr>
          <w:b/>
          <w:bCs/>
          <w:noProof/>
        </w:rPr>
        <w:t xml:space="preserve">Supplementary Table </w:t>
      </w:r>
      <w:r>
        <w:rPr>
          <w:b/>
          <w:bCs/>
          <w:noProof/>
        </w:rPr>
        <w:t>4</w:t>
      </w:r>
      <w:r>
        <w:rPr>
          <w:b/>
          <w:bCs/>
          <w:noProof/>
        </w:rPr>
        <w:t xml:space="preserve">. </w:t>
      </w:r>
      <w:r>
        <w:rPr>
          <w:noProof/>
        </w:rPr>
        <w:t>Detailed results of the ddPCR and RACE-Seq assays for each patient</w:t>
      </w:r>
    </w:p>
    <w:p w14:paraId="027B3E56" w14:textId="77777777" w:rsidR="00480077" w:rsidRPr="00480077" w:rsidRDefault="00480077" w:rsidP="006B66CC">
      <w:pPr>
        <w:pStyle w:val="EndNoteBibliography"/>
        <w:spacing w:line="480" w:lineRule="auto"/>
        <w:ind w:left="720" w:hanging="720"/>
        <w:rPr>
          <w:b/>
          <w:bCs/>
          <w:noProof/>
        </w:rPr>
      </w:pPr>
    </w:p>
    <w:p w14:paraId="13C2FE37" w14:textId="77777777" w:rsidR="00480077" w:rsidRPr="006C66F7" w:rsidRDefault="00480077" w:rsidP="006B66CC">
      <w:pPr>
        <w:pStyle w:val="EndNoteBibliography"/>
        <w:spacing w:line="480" w:lineRule="auto"/>
        <w:ind w:left="720" w:hanging="720"/>
        <w:rPr>
          <w:b/>
          <w:bCs/>
          <w:noProof/>
        </w:rPr>
      </w:pPr>
    </w:p>
    <w:p w14:paraId="7D732140" w14:textId="77777777" w:rsidR="00182C7D" w:rsidRDefault="00182C7D"/>
    <w:sectPr w:rsidR="00182C7D" w:rsidSect="00A14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6CC"/>
    <w:rsid w:val="00012ECD"/>
    <w:rsid w:val="000178B0"/>
    <w:rsid w:val="000405D0"/>
    <w:rsid w:val="00044D7E"/>
    <w:rsid w:val="0004651D"/>
    <w:rsid w:val="000477D8"/>
    <w:rsid w:val="00060E81"/>
    <w:rsid w:val="00065E1B"/>
    <w:rsid w:val="00067F88"/>
    <w:rsid w:val="000758DA"/>
    <w:rsid w:val="00083F4B"/>
    <w:rsid w:val="00086F9B"/>
    <w:rsid w:val="00094246"/>
    <w:rsid w:val="00097594"/>
    <w:rsid w:val="000B5A46"/>
    <w:rsid w:val="000C453A"/>
    <w:rsid w:val="000D759F"/>
    <w:rsid w:val="000F421E"/>
    <w:rsid w:val="000F7162"/>
    <w:rsid w:val="00105015"/>
    <w:rsid w:val="00106606"/>
    <w:rsid w:val="00113323"/>
    <w:rsid w:val="00132036"/>
    <w:rsid w:val="00136EF8"/>
    <w:rsid w:val="00141ED3"/>
    <w:rsid w:val="001506B4"/>
    <w:rsid w:val="00160582"/>
    <w:rsid w:val="001633AE"/>
    <w:rsid w:val="00163657"/>
    <w:rsid w:val="00164096"/>
    <w:rsid w:val="0016574F"/>
    <w:rsid w:val="0016729A"/>
    <w:rsid w:val="001802C8"/>
    <w:rsid w:val="00182C7D"/>
    <w:rsid w:val="001936AB"/>
    <w:rsid w:val="001A17D4"/>
    <w:rsid w:val="001A63A8"/>
    <w:rsid w:val="001B72DD"/>
    <w:rsid w:val="001C4651"/>
    <w:rsid w:val="001D3B8F"/>
    <w:rsid w:val="001D6BCF"/>
    <w:rsid w:val="001F0ADA"/>
    <w:rsid w:val="001F423B"/>
    <w:rsid w:val="002002C0"/>
    <w:rsid w:val="00210801"/>
    <w:rsid w:val="00215D42"/>
    <w:rsid w:val="0022592C"/>
    <w:rsid w:val="002270D3"/>
    <w:rsid w:val="00281009"/>
    <w:rsid w:val="00281850"/>
    <w:rsid w:val="0029016E"/>
    <w:rsid w:val="002A1F7E"/>
    <w:rsid w:val="002A48FA"/>
    <w:rsid w:val="002A7E82"/>
    <w:rsid w:val="002B3932"/>
    <w:rsid w:val="002D7EF6"/>
    <w:rsid w:val="002E3118"/>
    <w:rsid w:val="002F63AD"/>
    <w:rsid w:val="0030273A"/>
    <w:rsid w:val="00303821"/>
    <w:rsid w:val="003172B5"/>
    <w:rsid w:val="003256AE"/>
    <w:rsid w:val="003414B5"/>
    <w:rsid w:val="0034219C"/>
    <w:rsid w:val="0034530C"/>
    <w:rsid w:val="003470CA"/>
    <w:rsid w:val="0035458E"/>
    <w:rsid w:val="00367D33"/>
    <w:rsid w:val="003928EF"/>
    <w:rsid w:val="00397341"/>
    <w:rsid w:val="003A162D"/>
    <w:rsid w:val="003A68BD"/>
    <w:rsid w:val="003C19EE"/>
    <w:rsid w:val="003D352E"/>
    <w:rsid w:val="003D5B13"/>
    <w:rsid w:val="003F2DE0"/>
    <w:rsid w:val="00411C57"/>
    <w:rsid w:val="00412874"/>
    <w:rsid w:val="00416836"/>
    <w:rsid w:val="00425B70"/>
    <w:rsid w:val="00442934"/>
    <w:rsid w:val="00460A5E"/>
    <w:rsid w:val="004614FC"/>
    <w:rsid w:val="0047348E"/>
    <w:rsid w:val="00473DDB"/>
    <w:rsid w:val="00474A0B"/>
    <w:rsid w:val="00480077"/>
    <w:rsid w:val="00481D7A"/>
    <w:rsid w:val="00483A7E"/>
    <w:rsid w:val="00484E45"/>
    <w:rsid w:val="00487930"/>
    <w:rsid w:val="00490DB3"/>
    <w:rsid w:val="004A063D"/>
    <w:rsid w:val="004A0992"/>
    <w:rsid w:val="004B0E2B"/>
    <w:rsid w:val="004B1FF3"/>
    <w:rsid w:val="004B6154"/>
    <w:rsid w:val="004B6AEB"/>
    <w:rsid w:val="004B7BC5"/>
    <w:rsid w:val="004D16E4"/>
    <w:rsid w:val="004D1F13"/>
    <w:rsid w:val="004E0AE0"/>
    <w:rsid w:val="004E1867"/>
    <w:rsid w:val="004E45FC"/>
    <w:rsid w:val="004F3CAC"/>
    <w:rsid w:val="00503DEB"/>
    <w:rsid w:val="00506709"/>
    <w:rsid w:val="0051040F"/>
    <w:rsid w:val="0052167A"/>
    <w:rsid w:val="005366C8"/>
    <w:rsid w:val="00541CED"/>
    <w:rsid w:val="0056289D"/>
    <w:rsid w:val="005647E2"/>
    <w:rsid w:val="00567C99"/>
    <w:rsid w:val="00573200"/>
    <w:rsid w:val="00580F16"/>
    <w:rsid w:val="00592444"/>
    <w:rsid w:val="005924B9"/>
    <w:rsid w:val="005C68F4"/>
    <w:rsid w:val="005D62EB"/>
    <w:rsid w:val="005E6A74"/>
    <w:rsid w:val="005F1D47"/>
    <w:rsid w:val="005F29FD"/>
    <w:rsid w:val="005F4F47"/>
    <w:rsid w:val="00600CD5"/>
    <w:rsid w:val="00603052"/>
    <w:rsid w:val="00605726"/>
    <w:rsid w:val="0061731D"/>
    <w:rsid w:val="00624223"/>
    <w:rsid w:val="006310C6"/>
    <w:rsid w:val="00634166"/>
    <w:rsid w:val="006341D0"/>
    <w:rsid w:val="00644337"/>
    <w:rsid w:val="00651391"/>
    <w:rsid w:val="00654BE6"/>
    <w:rsid w:val="00681DE3"/>
    <w:rsid w:val="00690790"/>
    <w:rsid w:val="006B1BAD"/>
    <w:rsid w:val="006B66CC"/>
    <w:rsid w:val="006F05CE"/>
    <w:rsid w:val="00717121"/>
    <w:rsid w:val="0072373F"/>
    <w:rsid w:val="00732817"/>
    <w:rsid w:val="00734FC9"/>
    <w:rsid w:val="00752210"/>
    <w:rsid w:val="0075380D"/>
    <w:rsid w:val="007656E1"/>
    <w:rsid w:val="0077078A"/>
    <w:rsid w:val="007A40D6"/>
    <w:rsid w:val="007A521B"/>
    <w:rsid w:val="007D7F3F"/>
    <w:rsid w:val="007E3705"/>
    <w:rsid w:val="00802A91"/>
    <w:rsid w:val="0080352A"/>
    <w:rsid w:val="00807CE5"/>
    <w:rsid w:val="008105CF"/>
    <w:rsid w:val="00812AAB"/>
    <w:rsid w:val="0082789F"/>
    <w:rsid w:val="00832819"/>
    <w:rsid w:val="00832ED4"/>
    <w:rsid w:val="00833E57"/>
    <w:rsid w:val="00841B13"/>
    <w:rsid w:val="0084693B"/>
    <w:rsid w:val="00862366"/>
    <w:rsid w:val="00880DCD"/>
    <w:rsid w:val="008833B2"/>
    <w:rsid w:val="00895358"/>
    <w:rsid w:val="008A0F81"/>
    <w:rsid w:val="008A6E9D"/>
    <w:rsid w:val="008C350D"/>
    <w:rsid w:val="008D1589"/>
    <w:rsid w:val="008D20DE"/>
    <w:rsid w:val="008E0889"/>
    <w:rsid w:val="008E0EE8"/>
    <w:rsid w:val="008E3F1D"/>
    <w:rsid w:val="008E5B63"/>
    <w:rsid w:val="008F7902"/>
    <w:rsid w:val="00904EE5"/>
    <w:rsid w:val="00905B8C"/>
    <w:rsid w:val="00913CD7"/>
    <w:rsid w:val="0092639B"/>
    <w:rsid w:val="00930B73"/>
    <w:rsid w:val="009318E8"/>
    <w:rsid w:val="00951603"/>
    <w:rsid w:val="00953487"/>
    <w:rsid w:val="009544C5"/>
    <w:rsid w:val="00957053"/>
    <w:rsid w:val="0096640F"/>
    <w:rsid w:val="009710A7"/>
    <w:rsid w:val="009814F7"/>
    <w:rsid w:val="00982D2F"/>
    <w:rsid w:val="009B3F07"/>
    <w:rsid w:val="009B58B3"/>
    <w:rsid w:val="009C5EC2"/>
    <w:rsid w:val="009D3138"/>
    <w:rsid w:val="009E7612"/>
    <w:rsid w:val="009F66D8"/>
    <w:rsid w:val="00A03C6D"/>
    <w:rsid w:val="00A144C4"/>
    <w:rsid w:val="00A176B7"/>
    <w:rsid w:val="00A26A3C"/>
    <w:rsid w:val="00A270E2"/>
    <w:rsid w:val="00A32F6E"/>
    <w:rsid w:val="00A4696B"/>
    <w:rsid w:val="00A54C48"/>
    <w:rsid w:val="00A6585A"/>
    <w:rsid w:val="00A77349"/>
    <w:rsid w:val="00A846B3"/>
    <w:rsid w:val="00A8766C"/>
    <w:rsid w:val="00A96D20"/>
    <w:rsid w:val="00A972C5"/>
    <w:rsid w:val="00AA2C88"/>
    <w:rsid w:val="00AA2D65"/>
    <w:rsid w:val="00AD0C0F"/>
    <w:rsid w:val="00AD19E2"/>
    <w:rsid w:val="00AD1CD8"/>
    <w:rsid w:val="00AD7D67"/>
    <w:rsid w:val="00AE3E88"/>
    <w:rsid w:val="00B061EB"/>
    <w:rsid w:val="00B42183"/>
    <w:rsid w:val="00B52371"/>
    <w:rsid w:val="00B5594D"/>
    <w:rsid w:val="00B57156"/>
    <w:rsid w:val="00B5734B"/>
    <w:rsid w:val="00B63C75"/>
    <w:rsid w:val="00B7248C"/>
    <w:rsid w:val="00B829E7"/>
    <w:rsid w:val="00B83F99"/>
    <w:rsid w:val="00BC5A54"/>
    <w:rsid w:val="00BD0526"/>
    <w:rsid w:val="00BD1824"/>
    <w:rsid w:val="00BD7FAC"/>
    <w:rsid w:val="00C0020D"/>
    <w:rsid w:val="00C01992"/>
    <w:rsid w:val="00C0233A"/>
    <w:rsid w:val="00C0665F"/>
    <w:rsid w:val="00C06C1D"/>
    <w:rsid w:val="00C1032D"/>
    <w:rsid w:val="00C23BA5"/>
    <w:rsid w:val="00C25223"/>
    <w:rsid w:val="00C318FC"/>
    <w:rsid w:val="00C40F8A"/>
    <w:rsid w:val="00C75249"/>
    <w:rsid w:val="00C75C19"/>
    <w:rsid w:val="00C77C52"/>
    <w:rsid w:val="00C87C4C"/>
    <w:rsid w:val="00CA009A"/>
    <w:rsid w:val="00CA599C"/>
    <w:rsid w:val="00CB49EF"/>
    <w:rsid w:val="00CB7700"/>
    <w:rsid w:val="00CC472B"/>
    <w:rsid w:val="00CC7A06"/>
    <w:rsid w:val="00CD551A"/>
    <w:rsid w:val="00D00E36"/>
    <w:rsid w:val="00D027C8"/>
    <w:rsid w:val="00D07509"/>
    <w:rsid w:val="00D10D16"/>
    <w:rsid w:val="00D11460"/>
    <w:rsid w:val="00D14FB8"/>
    <w:rsid w:val="00D16B30"/>
    <w:rsid w:val="00D32A94"/>
    <w:rsid w:val="00D359F3"/>
    <w:rsid w:val="00D51FCE"/>
    <w:rsid w:val="00D60748"/>
    <w:rsid w:val="00D62771"/>
    <w:rsid w:val="00D64AD1"/>
    <w:rsid w:val="00D74298"/>
    <w:rsid w:val="00DA54AE"/>
    <w:rsid w:val="00DC18E5"/>
    <w:rsid w:val="00DD1A56"/>
    <w:rsid w:val="00DE543C"/>
    <w:rsid w:val="00DF41E6"/>
    <w:rsid w:val="00E0170C"/>
    <w:rsid w:val="00E05ED7"/>
    <w:rsid w:val="00E10224"/>
    <w:rsid w:val="00E14225"/>
    <w:rsid w:val="00E207C8"/>
    <w:rsid w:val="00E32FB7"/>
    <w:rsid w:val="00E47359"/>
    <w:rsid w:val="00E549BB"/>
    <w:rsid w:val="00E566C0"/>
    <w:rsid w:val="00E670E7"/>
    <w:rsid w:val="00E7710E"/>
    <w:rsid w:val="00E77782"/>
    <w:rsid w:val="00E837DD"/>
    <w:rsid w:val="00E939C4"/>
    <w:rsid w:val="00EB3110"/>
    <w:rsid w:val="00EC0641"/>
    <w:rsid w:val="00EC67DD"/>
    <w:rsid w:val="00ED41A7"/>
    <w:rsid w:val="00EF5398"/>
    <w:rsid w:val="00EF7B45"/>
    <w:rsid w:val="00F0043E"/>
    <w:rsid w:val="00F00C1A"/>
    <w:rsid w:val="00F21827"/>
    <w:rsid w:val="00F21A16"/>
    <w:rsid w:val="00F23B62"/>
    <w:rsid w:val="00F3225A"/>
    <w:rsid w:val="00F37C00"/>
    <w:rsid w:val="00F548B7"/>
    <w:rsid w:val="00F557C6"/>
    <w:rsid w:val="00F64088"/>
    <w:rsid w:val="00F72164"/>
    <w:rsid w:val="00F81306"/>
    <w:rsid w:val="00F85EB8"/>
    <w:rsid w:val="00F8679E"/>
    <w:rsid w:val="00F92DB8"/>
    <w:rsid w:val="00FC4B23"/>
    <w:rsid w:val="00FD507C"/>
    <w:rsid w:val="00FE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864BF"/>
  <w15:chartTrackingRefBased/>
  <w15:docId w15:val="{5FA81F86-410A-914A-A024-77EF77E3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B66CC"/>
    <w:pPr>
      <w:spacing w:after="160"/>
    </w:pPr>
    <w:rPr>
      <w:rFonts w:ascii="Calibri" w:eastAsiaTheme="minorEastAsia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B66CC"/>
    <w:rPr>
      <w:rFonts w:ascii="Calibri" w:eastAsiaTheme="minorEastAsia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Mattox</dc:creator>
  <cp:keywords/>
  <dc:description/>
  <cp:lastModifiedBy>Austin Mattox</cp:lastModifiedBy>
  <cp:revision>2</cp:revision>
  <dcterms:created xsi:type="dcterms:W3CDTF">2020-07-13T14:21:00Z</dcterms:created>
  <dcterms:modified xsi:type="dcterms:W3CDTF">2020-07-24T15:17:00Z</dcterms:modified>
</cp:coreProperties>
</file>